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99DF5" w14:textId="099CC3F2" w:rsidR="00F27A99" w:rsidRPr="0018235F" w:rsidRDefault="00F27A99" w:rsidP="005703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39050582"/>
      <w:r w:rsidRPr="0018235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2196E" w:rsidRPr="001823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17A3B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1" w:name="_GoBack"/>
      <w:bookmarkEnd w:id="1"/>
      <w:r w:rsidRPr="0018235F">
        <w:rPr>
          <w:rFonts w:ascii="Times New Roman" w:hAnsi="Times New Roman" w:cs="Times New Roman"/>
          <w:b/>
          <w:bCs/>
          <w:sz w:val="24"/>
          <w:szCs w:val="24"/>
        </w:rPr>
        <w:t xml:space="preserve">. Genome-wide alignment of the newly sequenced genomes of </w:t>
      </w:r>
      <w:r w:rsidRPr="0018235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Xanthomonas vasicola </w:t>
      </w:r>
      <w:proofErr w:type="spellStart"/>
      <w:r w:rsidRPr="0018235F">
        <w:rPr>
          <w:rFonts w:ascii="Times New Roman" w:hAnsi="Times New Roman" w:cs="Times New Roman"/>
          <w:b/>
          <w:bCs/>
          <w:sz w:val="24"/>
          <w:szCs w:val="24"/>
        </w:rPr>
        <w:t>pv</w:t>
      </w:r>
      <w:proofErr w:type="spellEnd"/>
      <w:r w:rsidRPr="0018235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823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musacearum</w:t>
      </w:r>
      <w:r w:rsidRPr="001823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8235F">
        <w:rPr>
          <w:rFonts w:ascii="Times New Roman" w:hAnsi="Times New Roman" w:cs="Times New Roman"/>
          <w:sz w:val="24"/>
          <w:szCs w:val="24"/>
        </w:rPr>
        <w:t xml:space="preserve"> We re-ordered that scaffolds of the draft assemblies against the finished genome assembly of strain NCPPB 4379 (GenBank: </w:t>
      </w:r>
      <w:r w:rsidRPr="0018235F">
        <w:rPr>
          <w:rFonts w:ascii="Times New Roman" w:hAnsi="Times New Roman" w:cs="Times New Roman"/>
          <w:sz w:val="24"/>
          <w:szCs w:val="24"/>
          <w:lang w:val="en-GB"/>
        </w:rPr>
        <w:t>GCA_000277895.2) using Mauve version 2.4.0.</w:t>
      </w:r>
      <w:r w:rsidR="0018235F" w:rsidRPr="0018235F">
        <w:rPr>
          <w:rFonts w:ascii="Times New Roman" w:hAnsi="Times New Roman" w:cs="Times New Roman"/>
          <w:sz w:val="24"/>
          <w:szCs w:val="24"/>
          <w:lang w:val="en-GB"/>
        </w:rPr>
        <w:t xml:space="preserve"> Long vertical lines represent contig limits</w:t>
      </w:r>
      <w:r w:rsidR="001F5DC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0"/>
    <w:p w14:paraId="2180555A" w14:textId="3203C4E8" w:rsidR="003E6B63" w:rsidRPr="00F27A99" w:rsidRDefault="00312707" w:rsidP="00F27A9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5D5341A3" wp14:editId="3F6D70C0">
            <wp:extent cx="6972244" cy="4427052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244" cy="4427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E6B63" w:rsidRPr="00F27A99" w:rsidSect="00F27A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B0A45" w16cex:dateUtc="2020-05-04T20:4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A99"/>
    <w:rsid w:val="00056F0A"/>
    <w:rsid w:val="0018235F"/>
    <w:rsid w:val="001F5DC0"/>
    <w:rsid w:val="00217A3B"/>
    <w:rsid w:val="00312707"/>
    <w:rsid w:val="003E6B63"/>
    <w:rsid w:val="00443CB5"/>
    <w:rsid w:val="0045325F"/>
    <w:rsid w:val="0052196E"/>
    <w:rsid w:val="005703D8"/>
    <w:rsid w:val="0085237B"/>
    <w:rsid w:val="0092311A"/>
    <w:rsid w:val="00DE2B7A"/>
    <w:rsid w:val="00F2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4D6EA"/>
  <w15:chartTrackingRefBased/>
  <w15:docId w15:val="{DC673DAC-2930-44CD-AD2E-8C1D5F525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3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C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C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C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C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3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o, Valentine (IITA)</dc:creator>
  <cp:keywords/>
  <dc:description/>
  <cp:lastModifiedBy>Nakato, Valentine (IITA)</cp:lastModifiedBy>
  <cp:revision>2</cp:revision>
  <dcterms:created xsi:type="dcterms:W3CDTF">2020-05-05T06:05:00Z</dcterms:created>
  <dcterms:modified xsi:type="dcterms:W3CDTF">2020-05-05T06:05:00Z</dcterms:modified>
</cp:coreProperties>
</file>